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ED71D" w14:textId="77777777" w:rsidR="00F74567" w:rsidRDefault="00F74567" w:rsidP="00F74567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A94B4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upplementary: </w:t>
      </w:r>
    </w:p>
    <w:p w14:paraId="3296A7DC" w14:textId="77777777" w:rsidR="00F74567" w:rsidRDefault="00F74567" w:rsidP="00F7456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30j0zll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P Table. 1</w:t>
      </w:r>
    </w:p>
    <w:tbl>
      <w:tblPr>
        <w:tblW w:w="9693" w:type="dxa"/>
        <w:tblInd w:w="118" w:type="dxa"/>
        <w:tblLook w:val="04A0" w:firstRow="1" w:lastRow="0" w:firstColumn="1" w:lastColumn="0" w:noHBand="0" w:noVBand="1"/>
      </w:tblPr>
      <w:tblGrid>
        <w:gridCol w:w="1980"/>
        <w:gridCol w:w="1296"/>
        <w:gridCol w:w="1092"/>
        <w:gridCol w:w="1092"/>
        <w:gridCol w:w="1092"/>
        <w:gridCol w:w="1092"/>
        <w:gridCol w:w="1092"/>
        <w:gridCol w:w="973"/>
      </w:tblGrid>
      <w:tr w:rsidR="00F74567" w:rsidRPr="00F0444F" w14:paraId="5332535A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bottom"/>
            <w:hideMark/>
          </w:tcPr>
          <w:p w14:paraId="58B2607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ID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center"/>
            <w:hideMark/>
          </w:tcPr>
          <w:p w14:paraId="4E2A876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MAMLD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center"/>
            <w:hideMark/>
          </w:tcPr>
          <w:p w14:paraId="50991E4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MNX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center"/>
            <w:hideMark/>
          </w:tcPr>
          <w:p w14:paraId="1D2C96C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RASEF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center"/>
            <w:hideMark/>
          </w:tcPr>
          <w:p w14:paraId="52A09D6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USP8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center"/>
            <w:hideMark/>
          </w:tcPr>
          <w:p w14:paraId="76C3DEE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USP48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  <w:hideMark/>
          </w:tcPr>
          <w:p w14:paraId="534AECE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TBX 19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5B9BD5" w:fill="5B9BD5"/>
            <w:noWrap/>
            <w:vAlign w:val="center"/>
            <w:hideMark/>
          </w:tcPr>
          <w:p w14:paraId="7C6F418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POMC</w:t>
            </w:r>
          </w:p>
        </w:tc>
      </w:tr>
      <w:tr w:rsidR="00F74567" w:rsidRPr="00F0444F" w14:paraId="3B327022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4CB4863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Negative Control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48E337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E583DC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A460EC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CB2815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71919F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06AC8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0161BB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</w:tr>
      <w:tr w:rsidR="00F74567" w:rsidRPr="00F0444F" w14:paraId="47761E51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19049FB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17027B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6B16BF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F8757D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642AC8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6E1789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DCA9A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66623B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6D406B5F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1975F1A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CC4608B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4B89C45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694FF2DB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B24BC10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B4F78FF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E1978C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37F7F39" w14:textId="77777777" w:rsidR="00F74567" w:rsidRPr="00A66386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A6638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</w:tr>
      <w:tr w:rsidR="00F74567" w:rsidRPr="00F0444F" w14:paraId="56C29223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5B641F2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B0C474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117516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69A916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32C8934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3C6DE7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52372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0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019BF0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</w:tr>
      <w:tr w:rsidR="00F74567" w:rsidRPr="00F0444F" w14:paraId="3112E7EA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016D28B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4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3BF28A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67876F6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1C9947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D516F1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81FF21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C9643C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BB3F03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01B4B5B2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3D57BA8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5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99A86B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82EAF2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20296D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861222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168E60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4E421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549224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72870B1D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0CAB0E1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6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949149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3A82CE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5CF8A2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5F2B48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B05228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0B92E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A0FFDC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</w:tr>
      <w:tr w:rsidR="00F74567" w:rsidRPr="00F0444F" w14:paraId="6B54D250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41C2393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7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31AD3F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7429FC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1F817C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5B493D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B979C0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4AAAD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588C75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</w:tr>
      <w:tr w:rsidR="00F74567" w:rsidRPr="00F0444F" w14:paraId="5D43F645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3015393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8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941E9B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0AF3A4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D5B0C0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8EA6E9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4A2951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3D75B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CD9740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19CE42A4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134B9FD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9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73FCEB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5EA845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0E313F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3281738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B38B2A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2A1FC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013271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52CCE1B8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18DF5F6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C5BB36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4FD7C9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BA152F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6F9C5A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7202FF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DC2B1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16CB79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</w:tr>
      <w:tr w:rsidR="00F74567" w:rsidRPr="00F0444F" w14:paraId="6650BDDF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18FC27F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C95D33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3AD4F6C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70C8F5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7E4661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02D0D2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5F06C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79410A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79CCD3FD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42910BF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18521E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B71871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D58225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92B662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0FB0FF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9FF46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57021C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1A987BA2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41ED850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0160C2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8DE0CF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9A51C4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E3BA07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087139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07BAC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895819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2F42C1E8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66CBB55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FF7B87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D6DB25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45F4AB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6C0F35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34338C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E6EA2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0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9B210F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021F55A7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2F15AEC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DDE1B4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CC91B4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A2769C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510BC3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E10B50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FD0EA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428F3D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4D834EC0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0725934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78FD9B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49F566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FC2625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F42A08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A164D5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A1CFD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EAFE8D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5251A886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4170F7C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5DDCFC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978DA4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3C5A156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6F4F5A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E81CA1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32787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F44829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150C9619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21BB113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8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08F6FF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9C68D6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12A7C6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5F293A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6616E4D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55623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1A5E9F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754EF991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1EE704D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FB26C9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AFC188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4458D5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B4C397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644810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17201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B36184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6B8684C7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71C9275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CF6EB3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7AAF9F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54385A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A6ABE6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6C17E08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0E0E0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53D4B8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4C37E194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22A0BC3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1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B61F9A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8B43E4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5C73C1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758D43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5D2DD2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7A4B4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FA79CD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26B101DD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16D5DAF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2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53CD97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A6E9CF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7089870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670EE23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108AEB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22B94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02AD81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077C7CA2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6FA1396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723EE2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873F77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3E8FA3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BD3674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82E905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637F1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D0F855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11CBF870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4DC614B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lastRenderedPageBreak/>
              <w:t>24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3157D5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A76F3D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075222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8ACCC2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81FAEC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82041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0E44F8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6229FBDA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5906A6F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F40607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3C1B66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97F935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E43549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8119167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04073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694B68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73CB53E8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7FAFD29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72F5A2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EA3507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A535A3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AB9FB6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BED7F9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143DAE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330D79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66991976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5A5ED0E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7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28053A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015260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16617D0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3506E1F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416B74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834CF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62C252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15E9E7CD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1A729FB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8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A6696E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CB92C0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6DB2D9C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1171996F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E17F00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60C31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629352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73BEA1D1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496E5EE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29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A3B2C3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3B1D111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524FBD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6DE3D32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6DE9C0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158659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65CFE63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2A7422B2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bottom"/>
            <w:hideMark/>
          </w:tcPr>
          <w:p w14:paraId="7352BBB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47F87828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2226692E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369DCA9A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E7234F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5E6691FD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FB81D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DDEBF7" w:fill="DDEBF7"/>
            <w:noWrap/>
            <w:vAlign w:val="center"/>
            <w:hideMark/>
          </w:tcPr>
          <w:p w14:paraId="0EB0A9F0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  <w:tr w:rsidR="00F74567" w:rsidRPr="00F0444F" w14:paraId="329AA2CF" w14:textId="77777777" w:rsidTr="00CB4B12">
        <w:trPr>
          <w:trHeight w:val="319"/>
        </w:trPr>
        <w:tc>
          <w:tcPr>
            <w:tcW w:w="19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14:paraId="4463DD95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en-US"/>
              </w:rPr>
              <w:t>31</w:t>
            </w:r>
          </w:p>
        </w:tc>
        <w:tc>
          <w:tcPr>
            <w:tcW w:w="1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6386B9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D83ED6B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9382E3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0B51AFB4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57CE36F3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1EE8B6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5D25F31" w14:textId="77777777" w:rsidR="00F74567" w:rsidRPr="00F0444F" w:rsidRDefault="00F74567" w:rsidP="00CB4B1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</w:pPr>
            <w:r w:rsidRPr="00F0444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</w:t>
            </w:r>
          </w:p>
        </w:tc>
      </w:tr>
    </w:tbl>
    <w:p w14:paraId="7164A807" w14:textId="77777777" w:rsidR="00F74567" w:rsidRPr="00F0444F" w:rsidRDefault="00F74567" w:rsidP="00F7456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ost-agreement Immunohistochemistry Chemistry Scoring. </w:t>
      </w:r>
      <w:r w:rsidRPr="00F0444F">
        <w:rPr>
          <w:rFonts w:ascii="Times New Roman" w:eastAsia="Times New Roman" w:hAnsi="Times New Roman" w:cs="Times New Roman"/>
          <w:sz w:val="24"/>
          <w:szCs w:val="24"/>
        </w:rPr>
        <w:t xml:space="preserve">Individualized immunohistochemistry scoring (0 to 3+) of Cushing’s pituitary adenoma </w:t>
      </w:r>
      <w:r w:rsidRPr="00F044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uman specimens from 7 </w:t>
      </w:r>
      <w:r w:rsidRPr="00F0444F">
        <w:rPr>
          <w:rFonts w:ascii="Times New Roman" w:eastAsia="Times New Roman" w:hAnsi="Times New Roman" w:cs="Times New Roman"/>
          <w:sz w:val="24"/>
          <w:szCs w:val="24"/>
        </w:rPr>
        <w:t>antibod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k=0.87)</w:t>
      </w:r>
      <w:r w:rsidRPr="00F044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D8F03A9" w14:textId="77777777" w:rsidR="00F74567" w:rsidRDefault="00F74567" w:rsidP="00F7456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8C529F" w14:textId="77777777" w:rsidR="00F74567" w:rsidRPr="00D51F18" w:rsidRDefault="00F7456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1230FAEE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137D49F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B9BF662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824991A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A752602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C37D724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7934DAD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129DD34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46A2EBD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30AF903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71F79ED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381DF8A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B7CA66A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17C6071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60E4285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BCC20D4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0910B2C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DB8BAB5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46B5E5C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2FA0B6E" w14:textId="77777777" w:rsidR="004A4417" w:rsidRDefault="004A441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C4A6AA3" w14:textId="260FB0B0" w:rsidR="00F74567" w:rsidRPr="00D51F18" w:rsidRDefault="00F7456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D51F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P Fig. 1</w:t>
      </w:r>
    </w:p>
    <w:p w14:paraId="5DE9D6FD" w14:textId="77777777" w:rsidR="00F74567" w:rsidRPr="00D51F18" w:rsidRDefault="00F7456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D51F1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  <w:fldChar w:fldCharType="begin"/>
      </w:r>
      <w:r w:rsidRPr="00D51F1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  <w:instrText xml:space="preserve"> INCLUDEPICTURE "https://lh4.googleusercontent.com/wYlcThst1_LJtcn2A4hCkKLC7rtwEiQf3rcna5_Few8HT7LY4RUpeMvGhzQtnQfkPnf64F034iYNH-RZhSipd7TR_xLCh4YLpaZesLGFrP2RYTTx-AWlsCMY3Jh7MXXHvabhh4M" \* MERGEFORMATINET </w:instrText>
      </w:r>
      <w:r w:rsidRPr="00D51F1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  <w:fldChar w:fldCharType="separate"/>
      </w:r>
      <w:r w:rsidRPr="00D51F18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3C886574" wp14:editId="57A8F78B">
            <wp:extent cx="3521861" cy="4035198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81" cy="404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51F1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/>
        </w:rPr>
        <w:fldChar w:fldCharType="end"/>
      </w:r>
    </w:p>
    <w:p w14:paraId="6EE997B3" w14:textId="77777777" w:rsidR="00F74567" w:rsidRPr="00D51F18" w:rsidRDefault="00F7456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7B5CB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ifference in Magnitude of RNA-seq T-test Results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rmalized averaged FPKM values and standard errors are shown for genes suspected to be overexpressed by RNA-seq in human </w:t>
      </w:r>
      <w:proofErr w:type="spellStart"/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>corticotroph</w:t>
      </w:r>
      <w:proofErr w:type="spellEnd"/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ituitary adenomas (HC PA, n =6) and dog </w:t>
      </w:r>
      <w:proofErr w:type="spellStart"/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>corticotroph</w:t>
      </w:r>
      <w:proofErr w:type="spellEnd"/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ituitary </w:t>
      </w:r>
      <w:proofErr w:type="gramStart"/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>adenomas  (</w:t>
      </w:r>
      <w:proofErr w:type="gramEnd"/>
      <w:r w:rsidRPr="00D51F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C PA, n=7). </w:t>
      </w:r>
    </w:p>
    <w:p w14:paraId="126DAE88" w14:textId="0A9F676B" w:rsidR="00F74567" w:rsidRDefault="00F74567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204F30CA" w14:textId="190F82B6" w:rsidR="00AD0016" w:rsidRDefault="00AD0016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031644FB" w14:textId="086101E4" w:rsidR="00AD0016" w:rsidRDefault="00AD0016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0C923DDB" w14:textId="615BC39A" w:rsidR="00AD0016" w:rsidRDefault="00AD0016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186BDFB7" w14:textId="7D722A39" w:rsidR="00AD0016" w:rsidRDefault="00AD0016" w:rsidP="00F7456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362ABF67" w14:textId="77777777" w:rsidR="004A4417" w:rsidRDefault="004A4417" w:rsidP="00AD001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14CD5EAB" w14:textId="0D955D58" w:rsidR="00F74567" w:rsidRPr="004A4417" w:rsidRDefault="00AD0016" w:rsidP="00AD001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441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P Fig. 2</w:t>
      </w:r>
    </w:p>
    <w:tbl>
      <w:tblPr>
        <w:tblW w:w="12425" w:type="dxa"/>
        <w:tblLook w:val="04A0" w:firstRow="1" w:lastRow="0" w:firstColumn="1" w:lastColumn="0" w:noHBand="0" w:noVBand="1"/>
      </w:tblPr>
      <w:tblGrid>
        <w:gridCol w:w="2417"/>
        <w:gridCol w:w="1478"/>
        <w:gridCol w:w="1611"/>
        <w:gridCol w:w="1658"/>
        <w:gridCol w:w="1286"/>
        <w:gridCol w:w="1176"/>
        <w:gridCol w:w="1532"/>
        <w:gridCol w:w="1267"/>
      </w:tblGrid>
      <w:tr w:rsidR="006D2E1F" w14:paraId="193C29B4" w14:textId="77777777" w:rsidTr="006D2E1F">
        <w:trPr>
          <w:trHeight w:val="265"/>
        </w:trPr>
        <w:tc>
          <w:tcPr>
            <w:tcW w:w="24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020C05C8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Gene Summary</w:t>
            </w:r>
          </w:p>
        </w:tc>
        <w:tc>
          <w:tcPr>
            <w:tcW w:w="147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22467FE8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VPR1B</w:t>
            </w:r>
          </w:p>
        </w:tc>
        <w:tc>
          <w:tcPr>
            <w:tcW w:w="161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05A5AE3F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BIRC5</w:t>
            </w:r>
          </w:p>
        </w:tc>
        <w:tc>
          <w:tcPr>
            <w:tcW w:w="16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401A4B87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CEP55</w:t>
            </w:r>
          </w:p>
        </w:tc>
        <w:tc>
          <w:tcPr>
            <w:tcW w:w="12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4BD04D10" w14:textId="0D6655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FAM131B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1129428C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FZD9</w:t>
            </w:r>
          </w:p>
        </w:tc>
        <w:tc>
          <w:tcPr>
            <w:tcW w:w="153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76EA9F44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GLDC</w:t>
            </w:r>
          </w:p>
        </w:tc>
        <w:tc>
          <w:tcPr>
            <w:tcW w:w="126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vAlign w:val="center"/>
            <w:hideMark/>
          </w:tcPr>
          <w:p w14:paraId="21ECEC91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MAMLD1</w:t>
            </w:r>
          </w:p>
        </w:tc>
      </w:tr>
      <w:tr w:rsidR="006D2E1F" w14:paraId="7E4C46DD" w14:textId="77777777" w:rsidTr="006D2E1F">
        <w:trPr>
          <w:trHeight w:val="265"/>
        </w:trPr>
        <w:tc>
          <w:tcPr>
            <w:tcW w:w="24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418AC9E" w14:textId="77777777" w:rsidR="006D2E1F" w:rsidRPr="006D2E1F" w:rsidRDefault="006D2E1F" w:rsidP="006D2E1F">
            <w:pPr>
              <w:rPr>
                <w:rFonts w:ascii="Times Roman" w:hAnsi="Times Roman" w:cs="Calibri"/>
                <w:b/>
                <w:bCs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sz w:val="16"/>
                <w:szCs w:val="16"/>
              </w:rPr>
              <w:t xml:space="preserve">Chromosomal Location </w:t>
            </w:r>
          </w:p>
        </w:tc>
        <w:tc>
          <w:tcPr>
            <w:tcW w:w="147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1A2F527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1</w:t>
            </w:r>
          </w:p>
        </w:tc>
        <w:tc>
          <w:tcPr>
            <w:tcW w:w="161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53A3A525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17</w:t>
            </w:r>
          </w:p>
        </w:tc>
        <w:tc>
          <w:tcPr>
            <w:tcW w:w="16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48035D53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10</w:t>
            </w:r>
          </w:p>
        </w:tc>
        <w:tc>
          <w:tcPr>
            <w:tcW w:w="12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44200DAC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7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1CB95521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7</w:t>
            </w:r>
          </w:p>
        </w:tc>
        <w:tc>
          <w:tcPr>
            <w:tcW w:w="153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0D039E12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9</w:t>
            </w:r>
          </w:p>
        </w:tc>
        <w:tc>
          <w:tcPr>
            <w:tcW w:w="126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14:paraId="5ED3CC2A" w14:textId="77777777" w:rsidR="006D2E1F" w:rsidRPr="006D2E1F" w:rsidRDefault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X</w:t>
            </w:r>
          </w:p>
        </w:tc>
      </w:tr>
      <w:tr w:rsidR="006D2E1F" w14:paraId="64002369" w14:textId="77777777" w:rsidTr="006D2E1F">
        <w:trPr>
          <w:trHeight w:val="1499"/>
        </w:trPr>
        <w:tc>
          <w:tcPr>
            <w:tcW w:w="24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4783CC" w14:textId="77777777" w:rsidR="006D2E1F" w:rsidRPr="006D2E1F" w:rsidRDefault="006D2E1F" w:rsidP="006D2E1F">
            <w:pPr>
              <w:rPr>
                <w:rFonts w:ascii="Times Roman" w:hAnsi="Times Roman" w:cs="Calibri"/>
                <w:b/>
                <w:bCs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sz w:val="16"/>
                <w:szCs w:val="16"/>
              </w:rPr>
              <w:t xml:space="preserve">Gene Function </w:t>
            </w:r>
          </w:p>
        </w:tc>
        <w:tc>
          <w:tcPr>
            <w:tcW w:w="147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597F82A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Receptor for Arginine Vasopressin</w:t>
            </w:r>
          </w:p>
        </w:tc>
        <w:tc>
          <w:tcPr>
            <w:tcW w:w="161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2180893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Inhibitor of Apoptosis (IAP)</w:t>
            </w:r>
          </w:p>
        </w:tc>
        <w:tc>
          <w:tcPr>
            <w:tcW w:w="16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F0DB469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Cytokinesis</w:t>
            </w:r>
          </w:p>
        </w:tc>
        <w:tc>
          <w:tcPr>
            <w:tcW w:w="12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BCF0526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 xml:space="preserve">MAPK </w:t>
            </w:r>
            <w:proofErr w:type="spellStart"/>
            <w:r w:rsidRPr="006D2E1F">
              <w:rPr>
                <w:rFonts w:ascii="Times Roman" w:hAnsi="Times Roman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00556F3" w14:textId="0C465A11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Receptor for WNT2 coupled with Beta-Catenin Canonical Signalling</w:t>
            </w:r>
          </w:p>
        </w:tc>
        <w:tc>
          <w:tcPr>
            <w:tcW w:w="153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7E58172" w14:textId="29E95F5E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Glycine Cleavage System</w:t>
            </w:r>
          </w:p>
        </w:tc>
        <w:tc>
          <w:tcPr>
            <w:tcW w:w="126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center"/>
            <w:hideMark/>
          </w:tcPr>
          <w:p w14:paraId="2AA3ABBC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Transcriptional Co-Activator</w:t>
            </w:r>
          </w:p>
        </w:tc>
      </w:tr>
      <w:tr w:rsidR="006D2E1F" w14:paraId="5BCEA30C" w14:textId="77777777" w:rsidTr="006D2E1F">
        <w:trPr>
          <w:trHeight w:val="1904"/>
        </w:trPr>
        <w:tc>
          <w:tcPr>
            <w:tcW w:w="24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745B645C" w14:textId="5C2CC45F" w:rsidR="006D2E1F" w:rsidRPr="006D2E1F" w:rsidRDefault="006D2E1F" w:rsidP="006D2E1F">
            <w:pPr>
              <w:rPr>
                <w:rFonts w:ascii="Times Roman" w:hAnsi="Times Roman" w:cs="Calibri"/>
                <w:b/>
                <w:bCs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b/>
                <w:bCs/>
                <w:sz w:val="16"/>
                <w:szCs w:val="16"/>
              </w:rPr>
              <w:t>Primary Associated Disease(s)</w:t>
            </w:r>
          </w:p>
        </w:tc>
        <w:tc>
          <w:tcPr>
            <w:tcW w:w="147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712608DE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 xml:space="preserve">Bronchial Neuroendocrine </w:t>
            </w:r>
            <w:proofErr w:type="spellStart"/>
            <w:r w:rsidRPr="006D2E1F">
              <w:rPr>
                <w:rFonts w:ascii="Times Roman" w:hAnsi="Times Roman" w:cs="Calibri"/>
                <w:sz w:val="16"/>
                <w:szCs w:val="16"/>
              </w:rPr>
              <w:t>Tumor</w:t>
            </w:r>
            <w:proofErr w:type="spellEnd"/>
            <w:r w:rsidRPr="006D2E1F">
              <w:rPr>
                <w:rFonts w:ascii="Times Roman" w:hAnsi="Times Roman" w:cs="Calibri"/>
                <w:sz w:val="16"/>
                <w:szCs w:val="16"/>
              </w:rPr>
              <w:t xml:space="preserve">, </w:t>
            </w:r>
            <w:proofErr w:type="spellStart"/>
            <w:r w:rsidRPr="006D2E1F">
              <w:rPr>
                <w:rFonts w:ascii="Times Roman" w:hAnsi="Times Roman" w:cs="Calibri"/>
                <w:sz w:val="16"/>
                <w:szCs w:val="16"/>
              </w:rPr>
              <w:t>Acth</w:t>
            </w:r>
            <w:proofErr w:type="spellEnd"/>
            <w:r w:rsidRPr="006D2E1F">
              <w:rPr>
                <w:rFonts w:ascii="Times Roman" w:hAnsi="Times Roman" w:cs="Calibri"/>
                <w:sz w:val="16"/>
                <w:szCs w:val="16"/>
              </w:rPr>
              <w:t>-Independent Macronodular Adrenal Hyperplasia.</w:t>
            </w:r>
          </w:p>
        </w:tc>
        <w:tc>
          <w:tcPr>
            <w:tcW w:w="161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5B2F18C5" w14:textId="78FC6845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Adenocarcinoma, Cervical Intraepithelial Neoplasia, Vulvar Intraepithelial Neoplasia, Malignant Peritoneal Mesothelioma, Cervical Carcinosarcoma</w:t>
            </w:r>
          </w:p>
        </w:tc>
        <w:tc>
          <w:tcPr>
            <w:tcW w:w="16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8D61B9A" w14:textId="06391814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 xml:space="preserve">Multinucleated Neurons, </w:t>
            </w:r>
            <w:proofErr w:type="spellStart"/>
            <w:r w:rsidRPr="006D2E1F">
              <w:rPr>
                <w:rFonts w:ascii="Times Roman" w:hAnsi="Times Roman" w:cs="Calibri"/>
                <w:sz w:val="16"/>
                <w:szCs w:val="16"/>
              </w:rPr>
              <w:t>Anhydramnios</w:t>
            </w:r>
            <w:proofErr w:type="spellEnd"/>
            <w:r w:rsidRPr="006D2E1F">
              <w:rPr>
                <w:rFonts w:ascii="Times Roman" w:hAnsi="Times Roman" w:cs="Calibri"/>
                <w:sz w:val="16"/>
                <w:szCs w:val="16"/>
              </w:rPr>
              <w:t>, Renal Dysplasia, Cerebellar Hypoplasia, Hydranencephaly, Meckel Syndrome (Type 1)</w:t>
            </w:r>
          </w:p>
        </w:tc>
        <w:tc>
          <w:tcPr>
            <w:tcW w:w="12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08EDBB37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Pilocytic Astrocytoma of Cerebellum, Cerebellar Astrocytoma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2333DF69" w14:textId="37DA356B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Williams Syndrome</w:t>
            </w:r>
          </w:p>
        </w:tc>
        <w:tc>
          <w:tcPr>
            <w:tcW w:w="153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180E7BFD" w14:textId="4940165F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Glycine Encephalopathy, Epilepsy (Idiopathic Generalized).</w:t>
            </w:r>
          </w:p>
        </w:tc>
        <w:tc>
          <w:tcPr>
            <w:tcW w:w="126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14:paraId="7EB75F44" w14:textId="77777777" w:rsidR="006D2E1F" w:rsidRPr="006D2E1F" w:rsidRDefault="006D2E1F" w:rsidP="006D2E1F">
            <w:pPr>
              <w:jc w:val="center"/>
              <w:rPr>
                <w:rFonts w:ascii="Times Roman" w:hAnsi="Times Roman" w:cs="Calibri"/>
                <w:sz w:val="16"/>
                <w:szCs w:val="16"/>
              </w:rPr>
            </w:pPr>
            <w:r w:rsidRPr="006D2E1F">
              <w:rPr>
                <w:rFonts w:ascii="Times Roman" w:hAnsi="Times Roman" w:cs="Calibri"/>
                <w:sz w:val="16"/>
                <w:szCs w:val="16"/>
              </w:rPr>
              <w:t>Hypospadias 2 (X-Linked), Posterior Hypospadias.</w:t>
            </w:r>
          </w:p>
        </w:tc>
      </w:tr>
    </w:tbl>
    <w:p w14:paraId="0B10C983" w14:textId="77777777" w:rsidR="006D2E1F" w:rsidRDefault="006D2E1F" w:rsidP="00AD0016"/>
    <w:tbl>
      <w:tblPr>
        <w:tblW w:w="12482" w:type="dxa"/>
        <w:tblLook w:val="04A0" w:firstRow="1" w:lastRow="0" w:firstColumn="1" w:lastColumn="0" w:noHBand="0" w:noVBand="1"/>
      </w:tblPr>
      <w:tblGrid>
        <w:gridCol w:w="2307"/>
        <w:gridCol w:w="1121"/>
        <w:gridCol w:w="1352"/>
        <w:gridCol w:w="1428"/>
        <w:gridCol w:w="1264"/>
        <w:gridCol w:w="1334"/>
        <w:gridCol w:w="1871"/>
        <w:gridCol w:w="1805"/>
      </w:tblGrid>
      <w:tr w:rsidR="006D2E1F" w:rsidRPr="006D2E1F" w14:paraId="3424123D" w14:textId="77777777" w:rsidTr="006D2E1F">
        <w:trPr>
          <w:trHeight w:val="272"/>
        </w:trPr>
        <w:tc>
          <w:tcPr>
            <w:tcW w:w="23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06CE6EAA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Gene Summary</w:t>
            </w:r>
          </w:p>
        </w:tc>
        <w:tc>
          <w:tcPr>
            <w:tcW w:w="112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38781E37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MNX1</w:t>
            </w:r>
          </w:p>
        </w:tc>
        <w:tc>
          <w:tcPr>
            <w:tcW w:w="13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732BEF21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OMC</w:t>
            </w:r>
          </w:p>
        </w:tc>
        <w:tc>
          <w:tcPr>
            <w:tcW w:w="14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7781CC4E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4987CE56" w14:textId="20E931BB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ASEF</w:t>
            </w:r>
          </w:p>
        </w:tc>
        <w:tc>
          <w:tcPr>
            <w:tcW w:w="13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7A0398C6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TBX19</w:t>
            </w:r>
          </w:p>
        </w:tc>
        <w:tc>
          <w:tcPr>
            <w:tcW w:w="18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14:paraId="7708D478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TK1</w:t>
            </w:r>
          </w:p>
        </w:tc>
        <w:tc>
          <w:tcPr>
            <w:tcW w:w="180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vAlign w:val="center"/>
            <w:hideMark/>
          </w:tcPr>
          <w:p w14:paraId="28CBF934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VIPR2</w:t>
            </w:r>
          </w:p>
        </w:tc>
      </w:tr>
      <w:tr w:rsidR="006D2E1F" w:rsidRPr="006D2E1F" w14:paraId="1B730D72" w14:textId="77777777" w:rsidTr="006D2E1F">
        <w:trPr>
          <w:trHeight w:val="172"/>
        </w:trPr>
        <w:tc>
          <w:tcPr>
            <w:tcW w:w="23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66DC7989" w14:textId="2D2589A2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hromosomal Loc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32F72A2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E4D7FFA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E336C77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55D4F87B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664D6C0F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4337726F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14:paraId="412DF73F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6D2E1F" w:rsidRPr="006D2E1F" w14:paraId="41703E4C" w14:textId="77777777" w:rsidTr="006D2E1F">
        <w:trPr>
          <w:trHeight w:val="1057"/>
        </w:trPr>
        <w:tc>
          <w:tcPr>
            <w:tcW w:w="23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7D794EC" w14:textId="141DD642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Gene Function</w:t>
            </w:r>
          </w:p>
        </w:tc>
        <w:tc>
          <w:tcPr>
            <w:tcW w:w="11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1478F8A7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3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FE7ED1D" w14:textId="57B1639D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Preproprotein</w:t>
            </w:r>
          </w:p>
        </w:tc>
        <w:tc>
          <w:tcPr>
            <w:tcW w:w="14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F80788D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Receptor for Eicosanoid Ligand-Binding, GPCR Signaling</w:t>
            </w:r>
          </w:p>
        </w:tc>
        <w:tc>
          <w:tcPr>
            <w:tcW w:w="126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E9DC5B6" w14:textId="60F443EA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GTPases Involved in Membrane Trafficking</w:t>
            </w:r>
          </w:p>
        </w:tc>
        <w:tc>
          <w:tcPr>
            <w:tcW w:w="13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5B6C724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8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50025278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Cytosolic Enzyme (Adds Gamma-Phosphate Group to Thymidine)</w:t>
            </w:r>
          </w:p>
        </w:tc>
        <w:tc>
          <w:tcPr>
            <w:tcW w:w="18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center"/>
            <w:hideMark/>
          </w:tcPr>
          <w:p w14:paraId="0422ADC0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Receptor for Vasoactive Intestinal Peptide</w:t>
            </w:r>
          </w:p>
        </w:tc>
      </w:tr>
      <w:tr w:rsidR="006D2E1F" w:rsidRPr="006D2E1F" w14:paraId="35054BE8" w14:textId="77777777" w:rsidTr="006D2E1F">
        <w:trPr>
          <w:trHeight w:val="1650"/>
        </w:trPr>
        <w:tc>
          <w:tcPr>
            <w:tcW w:w="23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0A12AF25" w14:textId="0C292125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rimary Associated Disease(s)</w:t>
            </w:r>
          </w:p>
        </w:tc>
        <w:tc>
          <w:tcPr>
            <w:tcW w:w="112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09D5E780" w14:textId="4B475C5F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 xml:space="preserve">Currarino Syndrome, Anorectal </w:t>
            </w:r>
            <w:proofErr w:type="spellStart"/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Anomalie</w:t>
            </w:r>
            <w:proofErr w:type="spellEnd"/>
          </w:p>
        </w:tc>
        <w:tc>
          <w:tcPr>
            <w:tcW w:w="13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6E1ED0CB" w14:textId="0BAF764A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Obesity (Early-Onset with Adrenal Insufficiency and Red Hair), Body Mass Index Quantitative Trait Locus 11</w:t>
            </w:r>
          </w:p>
        </w:tc>
        <w:tc>
          <w:tcPr>
            <w:tcW w:w="14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2F3CFDE6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Malignant Epithelial Mesothelioma, Penis Basal Cell Carcinoma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51E527A9" w14:textId="6559BD30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Various Oncological Tumors Related to Tumor Suppressor Dysfunction</w:t>
            </w:r>
          </w:p>
        </w:tc>
        <w:tc>
          <w:tcPr>
            <w:tcW w:w="13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5F2F66B1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Acth</w:t>
            </w:r>
            <w:proofErr w:type="spellEnd"/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 xml:space="preserve"> Deficiency (Isolated, Late-Onset Isolated)</w:t>
            </w:r>
          </w:p>
        </w:tc>
        <w:tc>
          <w:tcPr>
            <w:tcW w:w="18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center"/>
            <w:hideMark/>
          </w:tcPr>
          <w:p w14:paraId="38838E82" w14:textId="77777777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 xml:space="preserve">Hypochondroplasia, </w:t>
            </w:r>
            <w:proofErr w:type="spellStart"/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Thanatophoric</w:t>
            </w:r>
            <w:proofErr w:type="spellEnd"/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 xml:space="preserve"> Dysplasia (Type I)</w:t>
            </w:r>
          </w:p>
        </w:tc>
        <w:tc>
          <w:tcPr>
            <w:tcW w:w="180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14:paraId="29FEF4E2" w14:textId="3EBBBF24" w:rsidR="006D2E1F" w:rsidRPr="006D2E1F" w:rsidRDefault="006D2E1F" w:rsidP="006D2E1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</w:pPr>
            <w:r w:rsidRPr="006D2E1F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val="en-US"/>
              </w:rPr>
              <w:t>Schizophrenia (16), Holoprosencephaly (3)</w:t>
            </w:r>
          </w:p>
        </w:tc>
      </w:tr>
    </w:tbl>
    <w:p w14:paraId="5875064D" w14:textId="1EDC5F8E" w:rsidR="00646DE8" w:rsidRDefault="00646DE8" w:rsidP="00AD001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46DE8">
        <w:rPr>
          <w:rFonts w:ascii="Times New Roman" w:hAnsi="Times New Roman" w:cs="Times New Roman"/>
          <w:b/>
          <w:bCs/>
          <w:sz w:val="24"/>
          <w:szCs w:val="24"/>
        </w:rPr>
        <w:t>GeneCards</w:t>
      </w:r>
      <w:proofErr w:type="spellEnd"/>
      <w:r w:rsidRPr="00646DE8">
        <w:rPr>
          <w:rFonts w:ascii="Times New Roman" w:hAnsi="Times New Roman" w:cs="Times New Roman"/>
          <w:b/>
          <w:bCs/>
          <w:sz w:val="24"/>
          <w:szCs w:val="24"/>
        </w:rPr>
        <w:t xml:space="preserve"> ® Summary Characteristics of Highly Expres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r w:rsidRPr="00646DE8">
        <w:rPr>
          <w:rFonts w:ascii="Times New Roman" w:hAnsi="Times New Roman" w:cs="Times New Roman"/>
          <w:b/>
          <w:bCs/>
          <w:sz w:val="24"/>
          <w:szCs w:val="24"/>
        </w:rPr>
        <w:t xml:space="preserve"> in Humans and Dogs with Cushing’s disease</w:t>
      </w:r>
      <w:r w:rsidRPr="00646DE8">
        <w:rPr>
          <w:rFonts w:ascii="Times New Roman" w:hAnsi="Times New Roman" w:cs="Times New Roman"/>
          <w:sz w:val="24"/>
          <w:szCs w:val="24"/>
        </w:rPr>
        <w:t>.</w:t>
      </w:r>
    </w:p>
    <w:p w14:paraId="074A8329" w14:textId="286C4A4B" w:rsidR="006D30AB" w:rsidRDefault="006D30AB" w:rsidP="006D30AB">
      <w:pPr>
        <w:tabs>
          <w:tab w:val="left" w:pos="41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D6AEFCB" w14:textId="6A7E22B3" w:rsidR="006D30AB" w:rsidRDefault="006D30AB" w:rsidP="006D30AB">
      <w:pPr>
        <w:tabs>
          <w:tab w:val="left" w:pos="411"/>
        </w:tabs>
        <w:rPr>
          <w:rFonts w:ascii="Times New Roman" w:hAnsi="Times New Roman" w:cs="Times New Roman"/>
          <w:sz w:val="24"/>
          <w:szCs w:val="24"/>
        </w:rPr>
      </w:pPr>
    </w:p>
    <w:p w14:paraId="040612B6" w14:textId="77777777" w:rsidR="006D30AB" w:rsidRDefault="006D30AB" w:rsidP="006D30AB">
      <w:pPr>
        <w:tabs>
          <w:tab w:val="left" w:pos="411"/>
        </w:tabs>
        <w:rPr>
          <w:rFonts w:ascii="Times New Roman" w:hAnsi="Times New Roman" w:cs="Times New Roman"/>
          <w:sz w:val="24"/>
          <w:szCs w:val="24"/>
        </w:rPr>
      </w:pPr>
    </w:p>
    <w:p w14:paraId="0569B2E5" w14:textId="05903A87" w:rsidR="006D30AB" w:rsidRPr="004A4417" w:rsidRDefault="006D30AB" w:rsidP="006D30A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441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P 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37077801" w14:textId="6AD2D7CB" w:rsidR="006D30AB" w:rsidRDefault="00E853AA" w:rsidP="00AD00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AD7651" wp14:editId="1BE9B80B">
            <wp:extent cx="6439989" cy="5192376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3425" cy="519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BE818" w14:textId="11CEE001" w:rsidR="006D30AB" w:rsidRPr="006D30AB" w:rsidRDefault="00E853AA" w:rsidP="006D30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oretical </w:t>
      </w:r>
      <w:r w:rsidR="006D30AB" w:rsidRPr="006D30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hematic Representation </w:t>
      </w:r>
      <w:r w:rsidR="006D30AB" w:rsidRPr="006D30AB">
        <w:rPr>
          <w:rFonts w:ascii="Times New Roman" w:hAnsi="Times New Roman" w:cs="Times New Roman"/>
          <w:b/>
          <w:bCs/>
          <w:sz w:val="24"/>
          <w:szCs w:val="24"/>
        </w:rPr>
        <w:t>of the Highly Expressed Genes in Humans and Dogs with Cushing’s disease.</w:t>
      </w:r>
    </w:p>
    <w:p w14:paraId="5053D768" w14:textId="77777777" w:rsidR="006D30AB" w:rsidRDefault="006D30AB" w:rsidP="006D30AB">
      <w:pPr>
        <w:tabs>
          <w:tab w:val="left" w:pos="41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78EFABC" w14:textId="3B7B7FD5" w:rsidR="006D30AB" w:rsidRPr="00646DE8" w:rsidRDefault="006D30AB" w:rsidP="006D30A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D30AB" w:rsidRPr="00646DE8" w:rsidSect="00AD0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16221" w14:textId="77777777" w:rsidR="00CF6FE5" w:rsidRDefault="00CF6FE5" w:rsidP="006D2E1F">
      <w:pPr>
        <w:spacing w:line="240" w:lineRule="auto"/>
      </w:pPr>
      <w:r>
        <w:separator/>
      </w:r>
    </w:p>
  </w:endnote>
  <w:endnote w:type="continuationSeparator" w:id="0">
    <w:p w14:paraId="0BC48F40" w14:textId="77777777" w:rsidR="00CF6FE5" w:rsidRDefault="00CF6FE5" w:rsidP="006D2E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FD17A" w14:textId="77777777" w:rsidR="00CF6FE5" w:rsidRDefault="00CF6FE5" w:rsidP="006D2E1F">
      <w:pPr>
        <w:spacing w:line="240" w:lineRule="auto"/>
      </w:pPr>
      <w:r>
        <w:separator/>
      </w:r>
    </w:p>
  </w:footnote>
  <w:footnote w:type="continuationSeparator" w:id="0">
    <w:p w14:paraId="6B6EDDAB" w14:textId="77777777" w:rsidR="00CF6FE5" w:rsidRDefault="00CF6FE5" w:rsidP="006D2E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67"/>
    <w:rsid w:val="0019340F"/>
    <w:rsid w:val="00274FCE"/>
    <w:rsid w:val="00351CBA"/>
    <w:rsid w:val="00374A89"/>
    <w:rsid w:val="003C03DB"/>
    <w:rsid w:val="004801BB"/>
    <w:rsid w:val="004A4417"/>
    <w:rsid w:val="004C4720"/>
    <w:rsid w:val="00500324"/>
    <w:rsid w:val="00532084"/>
    <w:rsid w:val="005355C1"/>
    <w:rsid w:val="005C7590"/>
    <w:rsid w:val="0063192B"/>
    <w:rsid w:val="00646DE8"/>
    <w:rsid w:val="006C06F4"/>
    <w:rsid w:val="006D2E1F"/>
    <w:rsid w:val="006D30AB"/>
    <w:rsid w:val="007B350C"/>
    <w:rsid w:val="007F3254"/>
    <w:rsid w:val="007F7DC0"/>
    <w:rsid w:val="00AD0016"/>
    <w:rsid w:val="00BF2314"/>
    <w:rsid w:val="00CF6FE5"/>
    <w:rsid w:val="00DC0B5B"/>
    <w:rsid w:val="00DD637F"/>
    <w:rsid w:val="00E30AC6"/>
    <w:rsid w:val="00E556C9"/>
    <w:rsid w:val="00E72CF4"/>
    <w:rsid w:val="00E853AA"/>
    <w:rsid w:val="00F72AF4"/>
    <w:rsid w:val="00F74567"/>
    <w:rsid w:val="00FD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93F88"/>
  <w15:chartTrackingRefBased/>
  <w15:docId w15:val="{4F21135A-7C16-C04F-963F-86F875E30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30AB"/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E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1F"/>
    <w:rPr>
      <w:rFonts w:ascii="Arial" w:eastAsia="Arial" w:hAnsi="Arial" w:cs="Arial"/>
      <w:color w:val="00000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2E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1F"/>
    <w:rPr>
      <w:rFonts w:ascii="Arial" w:eastAsia="Arial" w:hAnsi="Arial" w:cs="Arial"/>
      <w:color w:val="00000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ndrew</dc:creator>
  <cp:keywords/>
  <dc:description/>
  <cp:lastModifiedBy/>
  <cp:revision>5</cp:revision>
  <dcterms:created xsi:type="dcterms:W3CDTF">2020-01-12T00:03:00Z</dcterms:created>
  <dcterms:modified xsi:type="dcterms:W3CDTF">2020-12-20T07:59:00Z</dcterms:modified>
</cp:coreProperties>
</file>